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B96C" w14:textId="60036964" w:rsidR="003C638D" w:rsidRDefault="003C638D" w:rsidP="003C638D">
      <w:pPr>
        <w:spacing w:line="480" w:lineRule="auto"/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6D561FD" wp14:editId="058667A5">
            <wp:simplePos x="0" y="0"/>
            <wp:positionH relativeFrom="margin">
              <wp:align>right</wp:align>
            </wp:positionH>
            <wp:positionV relativeFrom="paragraph">
              <wp:posOffset>12700</wp:posOffset>
            </wp:positionV>
            <wp:extent cx="5274310" cy="3155950"/>
            <wp:effectExtent l="0" t="0" r="254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A6DE4">
        <w:rPr>
          <w:rFonts w:ascii="TimesNewRomanPS-BoldMT" w:hAnsi="TimesNewRomanPS-BoldMT" w:cs="TimesNewRomanPS-BoldMT"/>
          <w:b/>
          <w:bCs/>
          <w:color w:val="000000" w:themeColor="text1"/>
          <w:kern w:val="0"/>
          <w:sz w:val="24"/>
          <w:szCs w:val="24"/>
        </w:rPr>
        <w:t>Supplementary Figure. 2</w:t>
      </w:r>
      <w:r w:rsidRPr="004A6DE4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 xml:space="preserve"> </w:t>
      </w:r>
      <w:r w:rsidRPr="003C638D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The process of using the dynamometer</w:t>
      </w:r>
      <w:r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>.</w:t>
      </w:r>
    </w:p>
    <w:p w14:paraId="5F60D535" w14:textId="2E57A6CC" w:rsidR="003C638D" w:rsidRDefault="003C638D" w:rsidP="003C638D">
      <w:pPr>
        <w:spacing w:line="480" w:lineRule="auto"/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</w:pPr>
      <w:r w:rsidRPr="004A6DE4">
        <w:rPr>
          <w:rFonts w:ascii="TimesNewRomanPS-BoldMT" w:hAnsi="TimesNewRomanPS-BoldMT" w:cs="TimesNewRomanPS-BoldMT"/>
          <w:color w:val="000000" w:themeColor="text1"/>
          <w:kern w:val="0"/>
          <w:sz w:val="24"/>
          <w:szCs w:val="24"/>
        </w:rPr>
        <w:t xml:space="preserve">Measurement of quadriceps muscle strength via dynamometer. </w:t>
      </w:r>
    </w:p>
    <w:p w14:paraId="62CF6E90" w14:textId="77777777" w:rsidR="003C638D" w:rsidRPr="004A6DE4" w:rsidRDefault="003C638D" w:rsidP="003C638D">
      <w:pPr>
        <w:spacing w:line="480" w:lineRule="auto"/>
        <w:rPr>
          <w:color w:val="000000" w:themeColor="text1"/>
          <w:sz w:val="24"/>
          <w:szCs w:val="28"/>
        </w:rPr>
      </w:pPr>
    </w:p>
    <w:p w14:paraId="450FD727" w14:textId="6B6BA8B2" w:rsidR="001F2BE9" w:rsidRPr="003C638D" w:rsidRDefault="001F2BE9"/>
    <w:sectPr w:rsidR="001F2BE9" w:rsidRPr="003C6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5906D" w14:textId="77777777" w:rsidR="00F33510" w:rsidRDefault="00F33510" w:rsidP="003C638D">
      <w:pPr>
        <w:spacing w:after="0" w:line="240" w:lineRule="auto"/>
      </w:pPr>
      <w:r>
        <w:separator/>
      </w:r>
    </w:p>
  </w:endnote>
  <w:endnote w:type="continuationSeparator" w:id="0">
    <w:p w14:paraId="139EC49B" w14:textId="77777777" w:rsidR="00F33510" w:rsidRDefault="00F33510" w:rsidP="003C6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default"/>
    <w:sig w:usb0="00000000" w:usb1="00000000" w:usb2="00000019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53718" w14:textId="77777777" w:rsidR="00F33510" w:rsidRDefault="00F33510" w:rsidP="003C638D">
      <w:pPr>
        <w:spacing w:after="0" w:line="240" w:lineRule="auto"/>
      </w:pPr>
      <w:r>
        <w:separator/>
      </w:r>
    </w:p>
  </w:footnote>
  <w:footnote w:type="continuationSeparator" w:id="0">
    <w:p w14:paraId="2B225E5F" w14:textId="77777777" w:rsidR="00F33510" w:rsidRDefault="00F33510" w:rsidP="003C6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E06"/>
    <w:rsid w:val="001F2BE9"/>
    <w:rsid w:val="003C638D"/>
    <w:rsid w:val="00BD0E06"/>
    <w:rsid w:val="00F3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C857FC"/>
  <w15:chartTrackingRefBased/>
  <w15:docId w15:val="{0F050C2B-BF89-486C-86DB-385314047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38D"/>
    <w:pPr>
      <w:widowControl w:val="0"/>
      <w:spacing w:after="160" w:line="259" w:lineRule="auto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C6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38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C6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icillin penicillin</dc:creator>
  <cp:keywords/>
  <dc:description/>
  <cp:lastModifiedBy>penicillin penicillin</cp:lastModifiedBy>
  <cp:revision>2</cp:revision>
  <dcterms:created xsi:type="dcterms:W3CDTF">2021-07-29T00:11:00Z</dcterms:created>
  <dcterms:modified xsi:type="dcterms:W3CDTF">2021-07-29T00:15:00Z</dcterms:modified>
</cp:coreProperties>
</file>